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014D" w:rsidRPr="00AD0724" w:rsidRDefault="0089014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B2DBA">
        <w:rPr>
          <w:rFonts w:ascii="Times New Roman" w:hAnsi="Times New Roman" w:cs="Times New Roman"/>
          <w:b/>
          <w:sz w:val="24"/>
          <w:szCs w:val="24"/>
          <w:lang w:val="en-US"/>
        </w:rPr>
        <w:t xml:space="preserve">S5 Table. </w:t>
      </w:r>
      <w:r w:rsidR="00D54280" w:rsidRPr="00AD0724">
        <w:rPr>
          <w:rFonts w:ascii="Times New Roman" w:hAnsi="Times New Roman" w:cs="Times New Roman"/>
          <w:sz w:val="24"/>
          <w:szCs w:val="24"/>
          <w:lang w:val="en-US"/>
        </w:rPr>
        <w:t xml:space="preserve">Model estimates of </w:t>
      </w:r>
      <w:proofErr w:type="gramStart"/>
      <w:r w:rsidR="00D54280" w:rsidRPr="00AD0724">
        <w:rPr>
          <w:rFonts w:ascii="Times New Roman" w:hAnsi="Times New Roman" w:cs="Times New Roman"/>
          <w:sz w:val="24"/>
          <w:szCs w:val="24"/>
          <w:lang w:val="en-US"/>
        </w:rPr>
        <w:t>log(</w:t>
      </w:r>
      <w:proofErr w:type="gramEnd"/>
      <w:r w:rsidR="00D54280" w:rsidRPr="00AD0724">
        <w:rPr>
          <w:rFonts w:ascii="Times New Roman" w:hAnsi="Times New Roman" w:cs="Times New Roman"/>
          <w:sz w:val="24"/>
          <w:szCs w:val="24"/>
          <w:lang w:val="en-US"/>
        </w:rPr>
        <w:t xml:space="preserve">LPC) concentrations with </w:t>
      </w:r>
      <w:r w:rsidR="001C137F" w:rsidRPr="00AD0724">
        <w:rPr>
          <w:rFonts w:ascii="Times New Roman" w:hAnsi="Times New Roman" w:cs="Times New Roman"/>
          <w:sz w:val="24"/>
          <w:szCs w:val="24"/>
          <w:lang w:val="en-US"/>
        </w:rPr>
        <w:t>corresponding ratios of change between samplin</w:t>
      </w:r>
      <w:bookmarkStart w:id="0" w:name="_GoBack"/>
      <w:bookmarkEnd w:id="0"/>
      <w:r w:rsidR="001C137F" w:rsidRPr="00AD0724">
        <w:rPr>
          <w:rFonts w:ascii="Times New Roman" w:hAnsi="Times New Roman" w:cs="Times New Roman"/>
          <w:sz w:val="24"/>
          <w:szCs w:val="24"/>
          <w:lang w:val="en-US"/>
        </w:rPr>
        <w:t xml:space="preserve">g time points for of 13 LPC species showing </w:t>
      </w:r>
      <w:r w:rsidR="00D54280" w:rsidRPr="00AD0724">
        <w:rPr>
          <w:rFonts w:ascii="Times New Roman" w:hAnsi="Times New Roman" w:cs="Times New Roman"/>
          <w:sz w:val="24"/>
          <w:szCs w:val="24"/>
          <w:lang w:val="en-US"/>
        </w:rPr>
        <w:t>reliable models.</w:t>
      </w:r>
    </w:p>
    <w:tbl>
      <w:tblPr>
        <w:tblW w:w="0" w:type="auto"/>
        <w:tblInd w:w="-12" w:type="dxa"/>
        <w:tblCellMar>
          <w:left w:w="9" w:type="dxa"/>
          <w:right w:w="9" w:type="dxa"/>
        </w:tblCellMar>
        <w:tblLook w:val="04A0" w:firstRow="1" w:lastRow="0" w:firstColumn="1" w:lastColumn="0" w:noHBand="0" w:noVBand="1"/>
      </w:tblPr>
      <w:tblGrid>
        <w:gridCol w:w="1569"/>
        <w:gridCol w:w="2126"/>
        <w:gridCol w:w="1701"/>
        <w:gridCol w:w="1984"/>
        <w:gridCol w:w="1560"/>
      </w:tblGrid>
      <w:tr w:rsidR="00C52BB9" w:rsidRPr="0002649E" w:rsidTr="002849D7"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</w:tcPr>
          <w:p w:rsidR="00C52BB9" w:rsidRPr="0002649E" w:rsidRDefault="0002649E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bCs/>
                <w:szCs w:val="24"/>
              </w:rPr>
            </w:pPr>
            <w:r w:rsidRPr="0002649E">
              <w:rPr>
                <w:rFonts w:ascii="Times New Roman" w:hAnsi="Times New Roman"/>
                <w:bCs/>
                <w:szCs w:val="24"/>
              </w:rPr>
              <w:t>Predicted parameter</w:t>
            </w:r>
          </w:p>
        </w:tc>
        <w:tc>
          <w:tcPr>
            <w:tcW w:w="2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:rsidR="00C52BB9" w:rsidRPr="0002649E" w:rsidRDefault="0002649E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bCs/>
                <w:szCs w:val="24"/>
              </w:rPr>
            </w:pPr>
            <w:r w:rsidRPr="0002649E">
              <w:rPr>
                <w:rFonts w:ascii="Times New Roman" w:hAnsi="Times New Roman"/>
                <w:bCs/>
                <w:szCs w:val="24"/>
              </w:rPr>
              <w:t>Hypothesis tested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:rsidR="00C52BB9" w:rsidRPr="0002649E" w:rsidRDefault="0002649E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bCs/>
                <w:szCs w:val="24"/>
              </w:rPr>
            </w:pPr>
            <w:r w:rsidRPr="0002649E">
              <w:rPr>
                <w:rFonts w:ascii="Times New Roman" w:hAnsi="Times New Roman"/>
                <w:bCs/>
                <w:szCs w:val="24"/>
              </w:rPr>
              <w:t>Model e</w:t>
            </w:r>
            <w:r w:rsidR="00C52BB9" w:rsidRPr="0002649E">
              <w:rPr>
                <w:rFonts w:ascii="Times New Roman" w:hAnsi="Times New Roman"/>
                <w:bCs/>
                <w:szCs w:val="24"/>
              </w:rPr>
              <w:t>stimate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:rsidR="00C52BB9" w:rsidRPr="0002649E" w:rsidRDefault="00C52BB9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bCs/>
                <w:szCs w:val="24"/>
              </w:rPr>
            </w:pPr>
            <w:r w:rsidRPr="0002649E">
              <w:rPr>
                <w:rFonts w:ascii="Times New Roman" w:hAnsi="Times New Roman"/>
                <w:bCs/>
                <w:szCs w:val="24"/>
              </w:rPr>
              <w:t xml:space="preserve">Change </w:t>
            </w:r>
            <w:r w:rsidR="0002649E" w:rsidRPr="0002649E">
              <w:rPr>
                <w:rFonts w:ascii="Times New Roman" w:hAnsi="Times New Roman"/>
                <w:bCs/>
                <w:szCs w:val="24"/>
              </w:rPr>
              <w:t>r</w:t>
            </w:r>
            <w:r w:rsidRPr="0002649E">
              <w:rPr>
                <w:rFonts w:ascii="Times New Roman" w:hAnsi="Times New Roman"/>
                <w:bCs/>
                <w:szCs w:val="24"/>
              </w:rPr>
              <w:t>atio (95 % CI)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:rsidR="00C52BB9" w:rsidRPr="0002649E" w:rsidRDefault="00C52BB9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bCs/>
                <w:szCs w:val="24"/>
              </w:rPr>
            </w:pPr>
            <w:r w:rsidRPr="0002649E">
              <w:rPr>
                <w:rFonts w:ascii="Times New Roman" w:hAnsi="Times New Roman"/>
                <w:bCs/>
                <w:szCs w:val="24"/>
              </w:rPr>
              <w:t>P-</w:t>
            </w:r>
            <w:proofErr w:type="spellStart"/>
            <w:r w:rsidRPr="0002649E">
              <w:rPr>
                <w:rFonts w:ascii="Times New Roman" w:hAnsi="Times New Roman"/>
                <w:bCs/>
                <w:szCs w:val="24"/>
              </w:rPr>
              <w:t>value</w:t>
            </w:r>
            <w:r w:rsidR="00AD0724" w:rsidRPr="00AD0724">
              <w:rPr>
                <w:rFonts w:ascii="Times New Roman" w:hAnsi="Times New Roman"/>
                <w:bCs/>
                <w:szCs w:val="24"/>
                <w:vertAlign w:val="superscript"/>
              </w:rPr>
              <w:t>a</w:t>
            </w:r>
            <w:proofErr w:type="spellEnd"/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log(LPC 14:0)</w:t>
            </w: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3h-Admission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-0.10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0.91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0.79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04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B4485F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5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Day 1-Admission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-0.12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0.89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72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09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B4485F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11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Day 2-Admission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0.61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1.84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51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.25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FD2B18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FD2B18"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&lt;0.0001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60d-Admission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1.35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3.84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.71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5.44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FD2B18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FD2B18"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&lt;0.0001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Day 1-3h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-0.02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0.98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82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17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B4485F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75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Day 2-3h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0.71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2.04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67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.48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FD2B18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FD2B18"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&lt;0.0001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60d-3h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1.45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4.24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.08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5.85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FD2B18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FD2B18"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&lt;0.0001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Day 2-Day 1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0.73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2.08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68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.58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FD2B18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FD2B18"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&lt;0.0001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60d-Day 1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1.47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4.34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.23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5.83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FD2B18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FD2B18"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&lt;0.0001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60d-Day 2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0.73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2.08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59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.73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FD2B18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FD2B18"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&lt;0.0001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log(LPC 15:0)</w:t>
            </w: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3h-Admission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-0.02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0.98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88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10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B4485F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71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Day 1-Admission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0.01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1.01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86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18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B4485F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88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Day 2-Admission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-0.13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0.87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72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07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B4485F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7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60d-Admission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0.97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2.64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.12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.30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FD2B18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FD2B18"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&lt;0.0001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Day 1-3h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0.02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1.02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89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18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B4485F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64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Day 2-3h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-0.12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0.89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70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12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B4485F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17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60d-3h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0.99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2.68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.13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.38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FD2B18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FD2B18"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&lt;0.0001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Day 2-Day 1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-0.14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0.87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70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07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B4485F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7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60d-Day 1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0.96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2.62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.18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.14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FD2B18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FD2B18"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&lt;0.0001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60d-Day 2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1.11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3.02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.26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4.03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FD2B18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FD2B18"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&lt;0.0001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log(LPC 16:1)</w:t>
            </w: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3h-Admission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-0.02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0.98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89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08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B4485F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55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Day 1-Admission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0.00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1.00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87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15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B4485F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98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Day 2-Admission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0.36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1.43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18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74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FD2B18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FD2B18"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&lt;0.0001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60d-Admission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1.08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2.95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.21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.94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FD2B18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FD2B18"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&lt;0.0001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Day 1-3h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0.02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1.02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89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18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B4485F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67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Day 2-3h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0.38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1.47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18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81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FD2B18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FD2B18"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&lt;0.0001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60d-3h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1.10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3.01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.26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4.01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FD2B18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FD2B18"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&lt;0.0001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Day 2-Day 1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0.36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1.43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15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78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FD2B18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FD2B18"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&lt;0.0001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60d-Day 1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1.08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2.94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.24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.87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FD2B18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FD2B18"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&lt;0.0001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60d-Day 2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0.72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2.06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57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.69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FD2B18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FD2B18"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&lt;0.0001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log(LPC 16:0)</w:t>
            </w: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3h-Admission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-0.12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0.89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78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00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B4485F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1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Day 1-Admission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-0.07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0.94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79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11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B4485F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29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Day 2-Admission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0.45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1.56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33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84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FD2B18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FD2B18"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&lt;0.0001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60d-Admission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1.10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3.01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.26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.99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FD2B18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FD2B18"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&lt;0.0001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Day 1-3h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0.05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1.06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90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23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B4485F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35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Day 2-3h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0.57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1.76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47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.12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FD2B18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FD2B18"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&lt;0.0001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60d-3h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1.22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3.39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.60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4.43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FD2B18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FD2B18"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&lt;0.0001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Day 2-Day 1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0.51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1.67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39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.01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FD2B18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FD2B18"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&lt;0.0001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60d-Day 1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1.17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3.21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.52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4.10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FD2B18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FD2B18"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&lt;0.0001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60d-Day 2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0.65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1.92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51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.45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FD2B18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FD2B18"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&lt;0.0001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log(LPC 17:0)</w:t>
            </w: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3h-Admission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-0.15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0.86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73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02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B4485F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2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Day 1-Admission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-0.07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0.93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76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14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B4485F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35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Day 2-Admission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0.81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2.24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86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.72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FD2B18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FD2B18"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&lt;0.0001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60d-Admission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1.38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3.99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.86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5.57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FD2B18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FD2B18"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&lt;0.0001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Day 1-3h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0.08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1.08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86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36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B4485F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34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Day 2-3h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0.96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2.61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99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.42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FD2B18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FD2B18"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&lt;0.0001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60d-3h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1.54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4.64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.28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6.57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FD2B18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FD2B18"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&lt;0.0001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Day 2-Day 1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0.88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2.41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92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.02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FD2B18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FD2B18"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&lt;0.0001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60d-Day 1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1.45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4.28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.16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5.80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FD2B18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FD2B18"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&lt;0.0001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60d-Day 2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0.58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1.78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39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.28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FD2B18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FD2B18"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&lt;0.0001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log(LPC 18:3)</w:t>
            </w: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3h-Admission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-0.08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0.92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76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12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B4485F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27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Day 1-Admission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-0.06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0.95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73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23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B4485F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58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Day 2-Admission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-0.49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0.61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0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402.61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B4485F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87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60d-Admission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1.79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6.02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.85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9.39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FD2B18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FD2B18"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&lt;0.0001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Day 1-3h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0.03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1.03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83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27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B4485F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74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Day 2-3h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-0.41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0.66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0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523.96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B4485F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89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60d-3h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1.88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6.53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4.19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0.17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FD2B18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FD2B18"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&lt;0.0001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Day 2-Day 1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-0.44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0.64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0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485.98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B4485F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88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60d-Day 1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1.85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6.35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4.34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9.31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FD2B18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FD2B18"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&lt;0.0001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60d-Day 2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2.29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9.85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0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2908.20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B4485F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44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lastRenderedPageBreak/>
              <w:t>log(LPC 18:2)</w:t>
            </w: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3h-Admission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0.04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1.04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86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25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B4485F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62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Day 1-Admission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0.00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1.00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77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30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B4485F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00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Day 2-Admission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0.70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2.02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46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.81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FD2B18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FD2B18"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&lt;0.0001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60d-Admission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1.55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4.70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.18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6.95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FD2B18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FD2B18"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&lt;0.0001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Day 1-3h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-0.03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0.97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75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24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B4485F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71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Day 2-3h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0.67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1.95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42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.68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FD2B18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FD2B18"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&lt;0.0001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60d-3h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1.51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4.54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.29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6.27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FD2B18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FD2B18"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&lt;0.0001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Day 2-Day 1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0.70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2.02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52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.68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FD2B18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FD2B18"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&lt;0.0001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60d-Day 1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1.55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4.70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.39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6.51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FD2B18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FD2B18"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&lt;0.0001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60d-Day 2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0.84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2.32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78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.03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FD2B18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FD2B18"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&lt;0.0001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log(LPC 18:1)</w:t>
            </w: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3h-Admission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-0.05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0.95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83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09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B4485F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35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Day 1-Admission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0.00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1.00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82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21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B4485F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99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Day 2-Admission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0.65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1.92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48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.49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FD2B18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FD2B18"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&lt;0.0001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60d-Admission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1.18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3.25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.34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4.52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FD2B18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FD2B18"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&lt;0.0001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Day 1-3h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0.05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1.05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87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26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B4485F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50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Day 2-3h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0.70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2.02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56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.61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FD2B18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FD2B18"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&lt;0.0001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60d-3h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1.23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3.41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.53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4.59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FD2B18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FD2B18"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&lt;0.0001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Day 2-Day 1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0.65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1.92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50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.47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FD2B18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FD2B18"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&lt;0.0001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60d-Day 1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1.18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3.25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.47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4.28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FD2B18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FD2B18"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&lt;0.0001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60d-Day 2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0.52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1.69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32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.16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FD2B18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FD2B18"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&lt;0.0001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log(LPC 20:5)</w:t>
            </w: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3h-Admission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0.05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1.05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86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29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B4485F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49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Day 1-Admission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0.09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0.91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74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12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B4485F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25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Day 2-Admission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0.04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1.04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86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27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B4485F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54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60d-Admission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1.27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3.55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.32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5.44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FD2B18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FD2B18"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&lt;0.0001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Day 1-3h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-0.14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0.87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73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03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B4485F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3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Day 2-3h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-0.01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0.99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80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23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B4485F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91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60d-3h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1.21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3.37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.29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4.94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FD2B18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FD2B18"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&lt;0.0001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Day 2-Day 1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0.13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1.14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94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40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B4485F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7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60d-Day 1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1.36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3.89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.64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5.71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FD2B18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FD2B18"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&lt;0.0001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60d-Day 2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1.22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3.40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.53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4.57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FD2B18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FD2B18"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&lt;0.0001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log(LPC 20:4)</w:t>
            </w: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3h-Admission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-0.03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0.97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83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13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B4485F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57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Day 1-Admission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-0.04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0.96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80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15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B4485F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52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Day 2-Admission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0.30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1.35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11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65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FD2B18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FD2B18"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&lt;0.0001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60d-Admission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1.01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2.74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98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.77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FD2B18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FD2B18"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&lt;0.0001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Day 1-3h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-0.01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0.99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84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16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B4485F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85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Day 2-3h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0.33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1.39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14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70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FD2B18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FD2B18"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&lt;0.0001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60d-3h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1.04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2.82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.10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.80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FD2B18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FD2B18"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&lt;0.0001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Day 2-Day 1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0.34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1.41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15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73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FD2B18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FD2B18"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&lt;0.0001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60d-Day 1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1.05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2.86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.18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.74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FD2B18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FD2B18"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&lt;0.0001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60d-Day 2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0.71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2.03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50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.73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FD2B18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FD2B18"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&lt;0.0001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log(LPC 20:3)</w:t>
            </w: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3h-Admission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-0.00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1.00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84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19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B4485F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97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Day 1-Admission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-0.05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0.96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76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20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B4485F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60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Day 2-Admission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0.14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1.15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91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47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B4485F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11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60d-Admission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1.41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4.09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.96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5.65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FD2B18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FD2B18"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&lt;0.0001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Day 1-3h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-0.04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0.96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79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16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B4485F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54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Day 2-3h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0.15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1.16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92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45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B4485F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8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60d-3h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1.41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4.10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.07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5.47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FD2B18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FD2B18"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&lt;0.0001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Day 2-Day 1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0.19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1.21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93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56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B4485F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5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60d-Day 1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1.45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4.28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.28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5.57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FD2B18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FD2B18"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&lt;0.0001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60d-Day 2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1.27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3.55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.73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4.61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FD2B18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FD2B18"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&lt;0.0001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log(LPC 22:6)</w:t>
            </w: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3h-Admission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-0.03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0.97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85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12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B4485F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61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Day 1-Admission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-0.04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0.97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81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15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B4485F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60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Day 2-Admission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0.72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2.06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66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.56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FD2B18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FD2B18"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&lt;0.0001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60d-Admission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0.67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1.95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45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.62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FD2B18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FD2B18"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&lt;0.0001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Day 1-3h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-0.01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0.99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81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21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B4485F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91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Day 2-3h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0.75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2.12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70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.63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FD2B18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FD2B18"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&lt;0.0001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60d-3h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0.70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2.01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57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.57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FD2B18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FD2B18"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&lt;0.0001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Day 2-Day 1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0.76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2.13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68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.71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FD2B18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FD2B18"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&lt;0.0001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60d-Day 1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0.70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2.02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49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.74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FD2B18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FD2B18"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&lt;0.0001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60d-Day 2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-0.05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0.95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77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17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B4485F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50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log(LPC 22:5)</w:t>
            </w: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3h-Admission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-0.06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0.94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76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16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B4485F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43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Day 1-Admission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-0.02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0.98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85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13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B4485F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67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Day 2-Admission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0.81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2.26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86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.74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FD2B18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FD2B18"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&lt;0.0001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60d-Admission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0.80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2.22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75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.83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FD2B18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FD2B18"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&lt;0.0001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Day 1-3h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0.04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1.04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86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25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B4485F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58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Day 2-3h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0.88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2.40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92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.01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FD2B18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FD2B18"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&lt;0.0001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60d-3h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0.86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2.37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90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.95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FD2B18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FD2B18"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&lt;0.0001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Day 2-Day 1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0.84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2.31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95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.74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FD2B18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FD2B18"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&lt;0.0001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60d-Day 1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0.82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2.28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79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.90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FD2B18" w:rsidRDefault="00FD2B18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FD2B18"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&lt;0.0001</w:t>
            </w:r>
          </w:p>
        </w:tc>
      </w:tr>
      <w:tr w:rsidR="00B4485F" w:rsidTr="002849D7">
        <w:tc>
          <w:tcPr>
            <w:tcW w:w="15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60d-Day 2=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TAMainText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B288A">
              <w:rPr>
                <w:rFonts w:ascii="Times New Roman" w:hAnsi="Times New Roman"/>
                <w:szCs w:val="24"/>
              </w:rPr>
              <w:t>-0.02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AB288A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0.99 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80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AB288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21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:rsidR="00B4485F" w:rsidRPr="00B4485F" w:rsidRDefault="00B4485F" w:rsidP="002849D7">
            <w:pPr>
              <w:pStyle w:val="HTML-frformatera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73" w:lineRule="atLeast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B4485F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85</w:t>
            </w:r>
          </w:p>
        </w:tc>
      </w:tr>
    </w:tbl>
    <w:p w:rsidR="008F7C88" w:rsidRPr="00FD2B18" w:rsidRDefault="00AD0724" w:rsidP="00D840FB">
      <w:pPr>
        <w:pStyle w:val="TAMainText"/>
        <w:ind w:firstLine="0"/>
        <w:jc w:val="left"/>
        <w:rPr>
          <w:rFonts w:ascii="Times New Roman" w:hAnsi="Times New Roman"/>
          <w:szCs w:val="24"/>
        </w:rPr>
      </w:pPr>
      <w:proofErr w:type="gramStart"/>
      <w:r w:rsidRPr="00AD0724">
        <w:rPr>
          <w:rFonts w:ascii="Times New Roman" w:hAnsi="Times New Roman"/>
          <w:szCs w:val="24"/>
          <w:vertAlign w:val="superscript"/>
        </w:rPr>
        <w:t>a</w:t>
      </w:r>
      <w:proofErr w:type="gramEnd"/>
      <w:r>
        <w:rPr>
          <w:rFonts w:ascii="Times New Roman" w:hAnsi="Times New Roman"/>
          <w:szCs w:val="24"/>
          <w:vertAlign w:val="superscript"/>
        </w:rPr>
        <w:t xml:space="preserve"> </w:t>
      </w:r>
      <w:r w:rsidR="00FD2B18" w:rsidRPr="00FD2B18">
        <w:rPr>
          <w:rFonts w:ascii="Times New Roman" w:hAnsi="Times New Roman"/>
          <w:szCs w:val="24"/>
        </w:rPr>
        <w:t>Values in bold indicate significant effect.</w:t>
      </w:r>
      <w:r w:rsidR="00D840FB" w:rsidRPr="00D840FB">
        <w:rPr>
          <w:rFonts w:ascii="Times New Roman" w:hAnsi="Times New Roman"/>
          <w:szCs w:val="24"/>
        </w:rPr>
        <w:t xml:space="preserve"> </w:t>
      </w:r>
      <w:r w:rsidR="00D840FB">
        <w:rPr>
          <w:rFonts w:ascii="Times New Roman" w:hAnsi="Times New Roman"/>
          <w:szCs w:val="24"/>
        </w:rPr>
        <w:t>Abbreviation</w:t>
      </w:r>
      <w:r w:rsidR="00D840FB" w:rsidRPr="00FD2B18">
        <w:rPr>
          <w:rFonts w:ascii="Times New Roman" w:hAnsi="Times New Roman"/>
          <w:szCs w:val="24"/>
        </w:rPr>
        <w:t xml:space="preserve">: LPC, </w:t>
      </w:r>
      <w:proofErr w:type="spellStart"/>
      <w:r w:rsidR="00D840FB" w:rsidRPr="00FD2B18">
        <w:rPr>
          <w:rFonts w:ascii="Times New Roman" w:hAnsi="Times New Roman"/>
          <w:szCs w:val="24"/>
        </w:rPr>
        <w:t>lysophosphatidylcholine</w:t>
      </w:r>
      <w:proofErr w:type="spellEnd"/>
      <w:r w:rsidR="00D840FB" w:rsidRPr="00FD2B18">
        <w:rPr>
          <w:rFonts w:ascii="Times New Roman" w:hAnsi="Times New Roman"/>
          <w:szCs w:val="24"/>
        </w:rPr>
        <w:t>.</w:t>
      </w:r>
    </w:p>
    <w:sectPr w:rsidR="008F7C88" w:rsidRPr="00FD2B1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2BB9"/>
    <w:rsid w:val="00004012"/>
    <w:rsid w:val="00015189"/>
    <w:rsid w:val="0002649E"/>
    <w:rsid w:val="00102839"/>
    <w:rsid w:val="001C137F"/>
    <w:rsid w:val="002849D7"/>
    <w:rsid w:val="00430ACC"/>
    <w:rsid w:val="004B2DBA"/>
    <w:rsid w:val="004D1068"/>
    <w:rsid w:val="00547527"/>
    <w:rsid w:val="005D7A7B"/>
    <w:rsid w:val="006663D6"/>
    <w:rsid w:val="007B5A03"/>
    <w:rsid w:val="00833456"/>
    <w:rsid w:val="00841E8B"/>
    <w:rsid w:val="00851CE1"/>
    <w:rsid w:val="00873D20"/>
    <w:rsid w:val="0089014D"/>
    <w:rsid w:val="008D2A25"/>
    <w:rsid w:val="008F7C88"/>
    <w:rsid w:val="00940961"/>
    <w:rsid w:val="009928CB"/>
    <w:rsid w:val="009A2AB3"/>
    <w:rsid w:val="009C4D68"/>
    <w:rsid w:val="00A76BAA"/>
    <w:rsid w:val="00A9215F"/>
    <w:rsid w:val="00AB288A"/>
    <w:rsid w:val="00AC2D3B"/>
    <w:rsid w:val="00AD0724"/>
    <w:rsid w:val="00B4485F"/>
    <w:rsid w:val="00C52BB9"/>
    <w:rsid w:val="00CE0B93"/>
    <w:rsid w:val="00D54280"/>
    <w:rsid w:val="00D840FB"/>
    <w:rsid w:val="00E62570"/>
    <w:rsid w:val="00F369D2"/>
    <w:rsid w:val="00FD2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C394B3"/>
  <w15:chartTrackingRefBased/>
  <w15:docId w15:val="{101CFD77-D6CC-481C-BCA6-4E4D962F4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TAMainText">
    <w:name w:val="TA_Main_Text"/>
    <w:basedOn w:val="Normal"/>
    <w:rsid w:val="00C52BB9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HTML-frformaterad">
    <w:name w:val="HTML Preformatted"/>
    <w:basedOn w:val="Normal"/>
    <w:link w:val="HTML-frformateradChar"/>
    <w:uiPriority w:val="99"/>
    <w:unhideWhenUsed/>
    <w:rsid w:val="00873D2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rsid w:val="00873D20"/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gnkrckgcgsb">
    <w:name w:val="gnkrckgcgsb"/>
    <w:basedOn w:val="Standardstycketeckensnitt"/>
    <w:rsid w:val="00873D20"/>
  </w:style>
  <w:style w:type="table" w:styleId="Tabellrutnt">
    <w:name w:val="Table Grid"/>
    <w:basedOn w:val="Normaltabell"/>
    <w:uiPriority w:val="39"/>
    <w:rsid w:val="00873D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17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4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3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1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3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5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4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5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8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0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1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8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5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9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1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8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47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6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9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9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3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7</Pages>
  <Words>1003</Words>
  <Characters>5321</Characters>
  <Application>Microsoft Office Word</Application>
  <DocSecurity>0</DocSecurity>
  <Lines>44</Lines>
  <Paragraphs>1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meå universitet</Company>
  <LinksUpToDate>false</LinksUpToDate>
  <CharactersWithSpaces>6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Fjällström</dc:creator>
  <cp:keywords/>
  <dc:description/>
  <cp:lastModifiedBy>Anders Johansson</cp:lastModifiedBy>
  <cp:revision>6</cp:revision>
  <dcterms:created xsi:type="dcterms:W3CDTF">2019-02-11T21:34:00Z</dcterms:created>
  <dcterms:modified xsi:type="dcterms:W3CDTF">2019-04-24T19:08:00Z</dcterms:modified>
</cp:coreProperties>
</file>